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07004" w14:textId="77777777" w:rsidR="002A3B7E" w:rsidRPr="001B4C9D" w:rsidRDefault="002A3B7E" w:rsidP="002A3B7E">
      <w:pPr>
        <w:pStyle w:val="MDPI31text"/>
        <w:spacing w:line="240" w:lineRule="auto"/>
        <w:jc w:val="left"/>
        <w:rPr>
          <w:rFonts w:eastAsiaTheme="minorEastAsia"/>
          <w:sz w:val="28"/>
          <w:szCs w:val="28"/>
          <w:lang w:eastAsia="zh-CN"/>
        </w:rPr>
      </w:pPr>
      <w:bookmarkStart w:id="0" w:name="_Hlk200806087"/>
      <w:r w:rsidRPr="001B4C9D">
        <w:rPr>
          <w:b/>
          <w:bCs/>
          <w:sz w:val="28"/>
          <w:szCs w:val="28"/>
        </w:rPr>
        <w:t>Search Strategy</w:t>
      </w:r>
    </w:p>
    <w:bookmarkEnd w:id="0"/>
    <w:p w14:paraId="5BF60D43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b/>
          <w:bCs/>
          <w:sz w:val="18"/>
          <w:szCs w:val="18"/>
        </w:rPr>
        <w:t>Pubmed</w:t>
      </w:r>
      <w:r w:rsidRPr="00181064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>:</w:t>
      </w:r>
    </w:p>
    <w:p w14:paraId="0967ABF2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1. ("analgesics, opioid"[MeSH] OR opioid*[TIAB] OR opiate*[TIAB] OR fentanyl[TIAB] OR morphine[TIAB] OR oxycodone[TIAB])</w:t>
      </w:r>
    </w:p>
    <w:p w14:paraId="693C05E7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2. (free[TIAB] OR spar*[TIAB] OR reduc*[TIAB] OR minimi*[TIAB] OR non-opioid*[TIAB] OR "low dose"[TIAB] OR "low-dose"[TIAB])</w:t>
      </w:r>
    </w:p>
    <w:p w14:paraId="3EBB6874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3. #1 AND #2</w:t>
      </w:r>
    </w:p>
    <w:p w14:paraId="36A2F572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4. ("opioid free"[TIAB] OR "opioid spar*"[TIAB] OR "non-opioid"[TIAB] OR "low-dose opioid"[TIAB] OR "low opioid"[TIAB] OR "reduced opioid"[TIAB])</w:t>
      </w:r>
    </w:p>
    <w:p w14:paraId="24AEDEF2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5. #3 OR #4</w:t>
      </w:r>
    </w:p>
    <w:p w14:paraId="63ABBD28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6. ("anesthesia"[MeSH] OR "anesthetics"[MeSH] OR "analgesia"[MeSH] OR "nerve block"[MeSH] OR anesthes*[TIAB] OR anaesthes*[TIAB] OR analges*[TIAB] OR "multimodal analgesia"[TIAB])</w:t>
      </w:r>
    </w:p>
    <w:p w14:paraId="4E84A02A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7. ("dexmedetomidine"[TIAB] OR "ketamine"[TIAB] OR "lidocaine"[TIAB] OR "NSAIDs"[TIAB] OR "acetaminophen"[TIAB])</w:t>
      </w:r>
    </w:p>
    <w:p w14:paraId="51015608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8. #6 OR #7</w:t>
      </w:r>
    </w:p>
    <w:p w14:paraId="3B4E4487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9. ("Mastectomy"[MeSH] OR "Breast Neoplasms/surgery"[MeSH] OR "Mammaplasty"[MeSH] OR "breast surg*"[TIAB] OR mastectom*[TIAB] OR lumpectomy[TIAB] OR "breast reconstruction"[TIAB] OR "breast cancer surgery"[TIAB])</w:t>
      </w:r>
    </w:p>
    <w:p w14:paraId="44A7BDCB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10. ("quality of recovery"[TIAB] OR "QoR-40"[TIAB] OR "QoR-15"[TIAB] OR "recovery score"[TIAB] OR "pain, postoperative"[MeSH])</w:t>
      </w:r>
    </w:p>
    <w:p w14:paraId="7228EAE9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11. #5 AND #8 AND #9 AND #10</w:t>
      </w:r>
    </w:p>
    <w:p w14:paraId="26C8E881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12. ("randomized controlled trial"[PT] OR "controlled clinical trial"[PT] OR randomized[TIAB] OR randomised[TIAB] OR trial[TIAB] OR groups[TIAB])</w:t>
      </w:r>
    </w:p>
    <w:p w14:paraId="048C5A15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>13. #11 AND #12)</w:t>
      </w:r>
    </w:p>
    <w:p w14:paraId="17689A78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</w:p>
    <w:p w14:paraId="22FAA1F9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</w:p>
    <w:p w14:paraId="04247FAA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b/>
          <w:bCs/>
          <w:sz w:val="18"/>
          <w:szCs w:val="18"/>
        </w:rPr>
      </w:pPr>
      <w:hyperlink r:id="rId6" w:tgtFrame="_blank" w:history="1">
        <w:r w:rsidRPr="00181064">
          <w:rPr>
            <w:rFonts w:ascii="Palatino Linotype" w:eastAsiaTheme="minorHAnsi" w:hAnsi="Palatino Linotype" w:cs="Times New Roman"/>
            <w:b/>
            <w:bCs/>
            <w:sz w:val="18"/>
            <w:szCs w:val="18"/>
          </w:rPr>
          <w:t>Cochrane</w:t>
        </w:r>
      </w:hyperlink>
      <w:r w:rsidRPr="00181064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>:</w:t>
      </w:r>
    </w:p>
    <w:p w14:paraId="074244B3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(( (free OR spar* OR reduc* OR minimi* OR non-opioid* OR low dose OR low-dose)) </w:t>
      </w:r>
    </w:p>
    <w:p w14:paraId="14523363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  OR (opioid free OR opioid spar* OR non-opioid OR low-dose opioid OR low opioid OR reduced opioid)) </w:t>
      </w:r>
    </w:p>
    <w:p w14:paraId="308A24D3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AND </w:t>
      </w:r>
    </w:p>
    <w:p w14:paraId="3EB36D8C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((anesthesia OR anesthetics OR analgesia OR nerve block OR anesthes* OR anaesthes* OR analges* OR multimodal analgesia) </w:t>
      </w:r>
    </w:p>
    <w:p w14:paraId="047E64DC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lastRenderedPageBreak/>
        <w:t xml:space="preserve">  OR (dexmedetomidine OR ketamine OR lidocaine OR NSAIDs OR acetaminophen OR magnesium sulfate)) </w:t>
      </w:r>
    </w:p>
    <w:p w14:paraId="7FF00CF5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AND </w:t>
      </w:r>
    </w:p>
    <w:p w14:paraId="372E0652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(mastectomy OR "breast neoplasms surgery" OR mammaplasty OR breast surgery* OR mastectomy* OR lumpectomy OR breast reconstruction OR breast cancer surgery) </w:t>
      </w:r>
    </w:p>
    <w:p w14:paraId="7BB5403E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AND </w:t>
      </w:r>
    </w:p>
    <w:p w14:paraId="736E7D29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(quality of recovery OR QoR-40 OR QoR-15 OR recovery score OR "pain postoperative") </w:t>
      </w:r>
    </w:p>
    <w:p w14:paraId="70C48ACC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AND </w:t>
      </w:r>
    </w:p>
    <w:p w14:paraId="3F0DAC85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(randomized controlled trial OR controlled clinical trial OR randomized OR randomised OR trial OR groups) </w:t>
      </w:r>
    </w:p>
    <w:p w14:paraId="0AA04043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</w:p>
    <w:p w14:paraId="40CE0AEE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</w:p>
    <w:p w14:paraId="3B8615F7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b/>
          <w:bCs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b/>
          <w:bCs/>
          <w:sz w:val="18"/>
          <w:szCs w:val="18"/>
        </w:rPr>
        <w:t>Embase</w:t>
      </w:r>
      <w:r w:rsidRPr="00181064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>:</w:t>
      </w:r>
    </w:p>
    <w:p w14:paraId="220585D7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1. 'opioid analgesic agent'/exp OR opioid*:ti,ab OR opiate*:ti,ab OR fentanyl:ti,ab OR morphine:ti,ab OR oxycodone:ti,ab  </w:t>
      </w:r>
    </w:p>
    <w:p w14:paraId="48EC4C2B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2. free:ti,ab OR spar*:ti,ab OR reduc*:ti,ab OR minimi*:ti,ab OR 'non-opioid*':ti,ab OR 'low dose':ti,ab OR 'low-dose':ti,ab  </w:t>
      </w:r>
    </w:p>
    <w:p w14:paraId="2C32D6E7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3. #1 AND #2  </w:t>
      </w:r>
    </w:p>
    <w:p w14:paraId="356B281F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4. 'opioid free':ti,ab OR 'opioid spar*':ti,ab OR 'non-opioid':ti,ab OR 'low-dose opioid':ti,ab OR 'low opioid':ti,ab OR 'reduced opioid':ti,ab  </w:t>
      </w:r>
    </w:p>
    <w:p w14:paraId="6AEEFCAF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5. #3 OR #4  </w:t>
      </w:r>
    </w:p>
    <w:p w14:paraId="6D60B417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6. 'anesthesia'/exp OR 'anesthetic agent'/exp OR 'analgesia'/exp OR 'nerve block'/exp OR anesthes*:ti,ab OR anaesthes*:ti,ab OR analges*:ti,ab OR 'multimodal analgesia':ti,ab  </w:t>
      </w:r>
    </w:p>
    <w:p w14:paraId="31E9D390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7. dexmedetomidine:ti,ab OR ketamine:ti,ab OR lidocaine:ti,ab OR 'nsaid'/exp OR 'acetaminophen'/exp  </w:t>
      </w:r>
    </w:p>
    <w:p w14:paraId="726602DE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8. #6 OR #7  </w:t>
      </w:r>
    </w:p>
    <w:p w14:paraId="4E88EA65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9. 'mastectomy'/exp OR 'breast cancer'/exp AND [surgery]/lim OR 'mammaplasty'/exp OR 'breast surgery':ti,ab OR mastectom*:ti,ab OR lumpectomy:ti,ab OR 'breast reconstruction':ti,ab OR 'breast cancer surgery':ti,ab  </w:t>
      </w:r>
    </w:p>
    <w:p w14:paraId="75950652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10. 'quality of recovery':ti,ab OR 'qor-40':ti,ab OR 'qor-15':ti,ab OR 'recovery score':ti,ab OR 'postoperative pain'/exp  </w:t>
      </w:r>
    </w:p>
    <w:p w14:paraId="71206BA0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11. #5 AND #8 AND #9 AND #10  </w:t>
      </w:r>
    </w:p>
    <w:p w14:paraId="03CDD270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12. 'randomized controlled trial'/de OR 'controlled clinical trial'/de OR randomized:ti,ab OR randomised:ti,ab OR trial:ti,ab OR groups:ti,ab  </w:t>
      </w:r>
    </w:p>
    <w:p w14:paraId="0A0EC92A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lastRenderedPageBreak/>
        <w:t xml:space="preserve">13. #11 AND #12  </w:t>
      </w:r>
    </w:p>
    <w:p w14:paraId="744805C1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</w:p>
    <w:p w14:paraId="0A11B17B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</w:p>
    <w:p w14:paraId="63D2729B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b/>
          <w:bCs/>
          <w:sz w:val="18"/>
          <w:szCs w:val="18"/>
        </w:rPr>
        <w:t>Web of science</w:t>
      </w:r>
      <w:r w:rsidRPr="00181064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>:</w:t>
      </w:r>
    </w:p>
    <w:p w14:paraId="1B83839F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1 TS=("opioid analgesics" OR opioid* OR opiate* OR fentanyl OR morphine OR oxycodone)  </w:t>
      </w:r>
    </w:p>
    <w:p w14:paraId="1F5D200A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2 TS=(free OR spar* OR reduc* OR minimi* OR "non-opioid*" OR "low dose" OR "low-dose")  </w:t>
      </w:r>
    </w:p>
    <w:p w14:paraId="52A2D8BA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3 #1 AND #2  </w:t>
      </w:r>
    </w:p>
    <w:p w14:paraId="4C614125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4 TS=("opioid free" OR "opioid spar*" OR "non-opioid" OR "low-dose opioid" OR "low opioid" OR "reduced opioid")  </w:t>
      </w:r>
    </w:p>
    <w:p w14:paraId="4A0CFFA8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5 #3 OR #4  </w:t>
      </w:r>
    </w:p>
    <w:p w14:paraId="6FB8BA5A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6 TS=("anesthesia" OR "anesthetics" OR "analgesia" OR "nerve block" OR anesthes* OR anaesthes* OR analges* OR "multimodal analgesia")  </w:t>
      </w:r>
    </w:p>
    <w:p w14:paraId="1CD2053C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7 TS=(dexmedetomidine OR ketamine OR lidocaine OR "NSAIDs" OR acetaminophen)  </w:t>
      </w:r>
    </w:p>
    <w:p w14:paraId="401F900F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8 #6 OR #7  </w:t>
      </w:r>
    </w:p>
    <w:p w14:paraId="15E6714F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9 TS=("mastectomy" OR "breast cancer surgery" OR "mammaplasty" OR "breast surg*" OR mastectom* OR lumpectomy OR "breast reconstruction")  </w:t>
      </w:r>
    </w:p>
    <w:p w14:paraId="44959FB8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10 TS=("quality of recovery" OR "QoR-40" OR "QoR-15" OR "recovery score" OR "postoperative pain")  </w:t>
      </w:r>
    </w:p>
    <w:p w14:paraId="3B1D1C47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11 #5 AND #8 AND #9 AND #10  </w:t>
      </w:r>
    </w:p>
    <w:p w14:paraId="66D29FBD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12 TS=("randomized controlled trial" OR "controlled clinical trial" OR randomized OR randomised OR trial OR groups)  </w:t>
      </w:r>
    </w:p>
    <w:p w14:paraId="39470E98" w14:textId="77777777" w:rsidR="002A3B7E" w:rsidRPr="00181064" w:rsidRDefault="002A3B7E" w:rsidP="002A3B7E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181064">
        <w:rPr>
          <w:rFonts w:ascii="Palatino Linotype" w:eastAsiaTheme="minorHAnsi" w:hAnsi="Palatino Linotype" w:cs="Times New Roman"/>
          <w:sz w:val="18"/>
          <w:szCs w:val="18"/>
        </w:rPr>
        <w:t xml:space="preserve">#13 #11 AND #12  </w:t>
      </w:r>
    </w:p>
    <w:p w14:paraId="6071FE00" w14:textId="77777777" w:rsidR="0016509D" w:rsidRDefault="0016509D"/>
    <w:sectPr w:rsidR="00165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ABF5A" w14:textId="77777777" w:rsidR="00B81A9A" w:rsidRDefault="00B81A9A" w:rsidP="002A3B7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820789A" w14:textId="77777777" w:rsidR="00B81A9A" w:rsidRDefault="00B81A9A" w:rsidP="002A3B7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9DFD1B" w14:textId="77777777" w:rsidR="00B81A9A" w:rsidRDefault="00B81A9A" w:rsidP="002A3B7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6EAD5B0" w14:textId="77777777" w:rsidR="00B81A9A" w:rsidRDefault="00B81A9A" w:rsidP="002A3B7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09D"/>
    <w:rsid w:val="0016509D"/>
    <w:rsid w:val="002A3B7E"/>
    <w:rsid w:val="00B81A9A"/>
    <w:rsid w:val="00E8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CF76FBB-0414-48C7-BCE4-F068B2DFD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B7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650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50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50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50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50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509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509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509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509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50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50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50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50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509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50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50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50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50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50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5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50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50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50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50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50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50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50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50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6509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3B7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3B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3B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3B7E"/>
    <w:rPr>
      <w:sz w:val="18"/>
      <w:szCs w:val="18"/>
    </w:rPr>
  </w:style>
  <w:style w:type="paragraph" w:customStyle="1" w:styleId="MDPI31text">
    <w:name w:val="MDPI_3.1_text"/>
    <w:link w:val="MDPI31text0"/>
    <w:qFormat/>
    <w:rsid w:val="002A3B7E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0">
    <w:name w:val="MDPI_3.1_text 字符"/>
    <w:basedOn w:val="a0"/>
    <w:link w:val="MDPI31text"/>
    <w:rsid w:val="002A3B7E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chranelibrary.com/librar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4903596@qq.com</dc:creator>
  <cp:keywords/>
  <dc:description/>
  <cp:lastModifiedBy>404903596@qq.com</cp:lastModifiedBy>
  <cp:revision>2</cp:revision>
  <dcterms:created xsi:type="dcterms:W3CDTF">2025-07-29T06:22:00Z</dcterms:created>
  <dcterms:modified xsi:type="dcterms:W3CDTF">2025-07-29T06:23:00Z</dcterms:modified>
</cp:coreProperties>
</file>